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iCs/>
          <w:lang w:val="en-GB"/>
        </w:rPr>
      </w:pPr>
      <w:r>
        <w:rPr>
          <w:b/>
          <w:iCs/>
          <w:lang w:val="en-GB"/>
        </w:rPr>
        <w:t>Table S1.</w:t>
      </w:r>
      <w:r>
        <w:rPr>
          <w:b/>
          <w:bCs/>
          <w:iCs/>
          <w:lang w:val="en-GB"/>
        </w:rPr>
        <w:t xml:space="preserve"> Demographic and Clinical data.</w:t>
      </w:r>
    </w:p>
    <w:tbl>
      <w:tblPr>
        <w:tblW w:w="103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0"/>
        <w:gridCol w:w="760"/>
        <w:gridCol w:w="760"/>
        <w:gridCol w:w="760"/>
        <w:gridCol w:w="1060"/>
        <w:gridCol w:w="1060"/>
        <w:gridCol w:w="680"/>
        <w:gridCol w:w="680"/>
        <w:gridCol w:w="680"/>
        <w:gridCol w:w="680"/>
        <w:gridCol w:w="680"/>
        <w:gridCol w:w="680"/>
        <w:gridCol w:w="760"/>
      </w:tblGrid>
      <w:tr>
        <w:trPr>
          <w:trHeight w:val="72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ko-KR"/>
              </w:rPr>
            </w:pPr>
            <w:bookmarkStart w:id="0" w:name="RANGE!A1%3AM21"/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ko-KR"/>
              </w:rPr>
              <w:t>Patient #</w:t>
            </w:r>
            <w:bookmarkEnd w:id="0"/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ko-KR"/>
              </w:rPr>
              <w:t>Se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ko-KR"/>
              </w:rPr>
              <w:t>ALS for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ko-KR"/>
              </w:rPr>
              <w:t>Disease duration (months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ko-KR"/>
              </w:rPr>
              <w:t xml:space="preserve">ALSFRS-r score </w:t>
            </w:r>
          </w:p>
        </w:tc>
        <w:tc>
          <w:tcPr>
            <w:tcW w:w="2040" w:type="dxa"/>
            <w:gridSpan w:val="3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ko-KR"/>
              </w:rPr>
              <w:t>MRC scale upper limb</w:t>
            </w:r>
          </w:p>
        </w:tc>
        <w:tc>
          <w:tcPr>
            <w:tcW w:w="2040" w:type="dxa"/>
            <w:gridSpan w:val="3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ko-KR"/>
              </w:rPr>
              <w:t>MRC scale lower limb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ko-KR"/>
              </w:rPr>
              <w:t>UMN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ko-KR"/>
              </w:rPr>
              <w:t>L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ko-KR"/>
              </w:rPr>
              <w:t>L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7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7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7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S 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S °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7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8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S 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7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8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7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8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7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8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Mea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ko-KR"/>
              </w:rPr>
              <w:t>55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0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8.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6.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3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33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8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8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29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SD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ko-KR"/>
              </w:rPr>
              <w:t>10.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8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3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7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10.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5.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sz w:val="18"/>
                <w:szCs w:val="18"/>
                <w:lang w:eastAsia="ko-KR"/>
              </w:rPr>
              <w:t>6.5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* Flail Arm form</w:t>
      </w:r>
    </w:p>
    <w:p>
      <w:pPr>
        <w:pStyle w:val="Normal"/>
        <w:spacing w:lineRule="auto" w:line="36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° Flail Leg form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18"/>
          <w:szCs w:val="18"/>
          <w:lang w:val="en-GB"/>
        </w:rPr>
        <w:t>Abbreviations: ALS = Amyotrophic Lateral Sclerosis; ALSFRS-r = ALS Functional Rating Scale-revised; B = Bulbar; L = Left; MRC scale = Medical Research Council scale; R = Right; S = Spinal; SD = Standard Deviation; UMN = Upper Motor Neuron score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0:40:00Z</dcterms:created>
  <dc:creator>Laboratorio Ingegneria Biomedica</dc:creator>
  <dc:description/>
  <cp:keywords/>
  <dc:language>en-US</dc:language>
  <cp:lastModifiedBy>Laboratorio Ingegneria Biomedica</cp:lastModifiedBy>
  <dcterms:modified xsi:type="dcterms:W3CDTF">2013-06-10T10:26:00Z</dcterms:modified>
  <cp:revision>4</cp:revision>
  <dc:subject/>
  <dc:title>Supporting Information Table S1</dc:title>
</cp:coreProperties>
</file>